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863" w:rsidRPr="009508E3" w:rsidRDefault="00664863" w:rsidP="00664863">
      <w:pPr>
        <w:autoSpaceDE w:val="0"/>
        <w:autoSpaceDN w:val="0"/>
        <w:adjustRightInd w:val="0"/>
        <w:rPr>
          <w:rFonts w:ascii="Times New Roman" w:eastAsia="Arimo-Regular" w:hAnsi="Times New Roman" w:cs="Times New Roman"/>
          <w:color w:val="212121"/>
          <w:kern w:val="0"/>
          <w:sz w:val="24"/>
          <w:szCs w:val="24"/>
        </w:rPr>
      </w:pPr>
      <w:r w:rsidRPr="009508E3">
        <w:rPr>
          <w:rFonts w:ascii="Times New Roman" w:eastAsia="Arimo-Regular" w:hAnsi="Times New Roman" w:cs="Times New Roman"/>
          <w:color w:val="212121"/>
          <w:kern w:val="0"/>
          <w:sz w:val="24"/>
          <w:szCs w:val="24"/>
        </w:rPr>
        <w:t>Supplementary materials 1</w:t>
      </w:r>
    </w:p>
    <w:p w:rsidR="00664863" w:rsidRPr="009508E3" w:rsidRDefault="00664863" w:rsidP="00664863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  <w:r w:rsidRPr="009508E3">
        <w:rPr>
          <w:rFonts w:ascii="Times New Roman" w:eastAsia="宋体" w:hAnsi="Times New Roman" w:cs="Times New Roman"/>
          <w:sz w:val="24"/>
          <w:szCs w:val="24"/>
        </w:rPr>
        <w:t>According to the steps described in Method 1 in Section 1.2, the importance values of all nodes in the PPI network of IS disease are calculated, and supporting material 1 is the scoring value of all nodes in the PPI network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186"/>
        <w:gridCol w:w="1173"/>
      </w:tblGrid>
      <w:tr w:rsidR="008A5C22" w:rsidRPr="008A5C22" w:rsidTr="008A5C2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rgets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B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B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JAK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W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R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KR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Y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L17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A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HF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S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C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L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L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Q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G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DA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3C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GF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L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A2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M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LN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B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A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GFB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3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3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Y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R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A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NFRSF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O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G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O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LR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TAT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A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A1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R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L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E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5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LR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A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K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C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C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CA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T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P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DK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R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R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U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C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M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M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CG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L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B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RAF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1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T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FN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P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ARK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P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B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R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T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9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CK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S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C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EB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6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V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T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R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4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CYA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V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PS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N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AP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M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H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I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CL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C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F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L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S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M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AK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D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KA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F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3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O1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L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P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NFAIP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J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X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I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D4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R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HK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I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G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H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P6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PE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A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A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C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RC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CN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K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L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K3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L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ASP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D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TP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1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M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I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B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D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CT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4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V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QL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GT1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I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1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27957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4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DD45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DI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P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4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ACAM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NNI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VC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C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PI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F1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C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Q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1R1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9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R4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CK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11B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UVB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Z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N2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AP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KX2-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X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NM1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P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X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G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PL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H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E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HX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X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J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ORA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100A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XA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AS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OT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E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TX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G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K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X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I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C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RHGEF1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MO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M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Z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8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N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F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AC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5A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MTS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G2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B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PK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N4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N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2RX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LC7A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5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A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6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AN3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KOR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E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X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HA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N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8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D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LGL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B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YP2D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CC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N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0S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BL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F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P2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UFC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R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SR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SR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IK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PI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B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PC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1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NA1I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F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F1-BGLA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G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DS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4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S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Y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N28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C4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KD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OU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I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E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VK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N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E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OC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R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DH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S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SG00000160200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N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TO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2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LC19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F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PF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N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8A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T2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S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P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NG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2A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P2R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XN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H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7A2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X8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2A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ADL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IF5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TBN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DH1L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OT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M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RC8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J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ZB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10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0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A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J1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T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K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K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E4DIP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V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IP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S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R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LC6A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20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8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D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T1A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T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D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26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D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</w:tr>
      <w:tr w:rsidR="008A5C22" w:rsidRPr="008A5C22" w:rsidTr="008A5C22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F16B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8A5C22" w:rsidRPr="008A5C22" w:rsidRDefault="008A5C22" w:rsidP="008A5C22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8A5C2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</w:t>
            </w:r>
          </w:p>
        </w:tc>
      </w:tr>
    </w:tbl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8A5C2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Supplementary materials 2</w:t>
      </w:r>
    </w:p>
    <w:p w:rsidR="008A5C22" w:rsidRDefault="008A5C22" w:rsidP="008A5C2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material 2 is the data of 147 active ingredients in the traditional</w:t>
      </w:r>
    </w:p>
    <w:p w:rsidR="008A5C22" w:rsidRDefault="008A5C22" w:rsidP="008A5C22">
      <w:pPr>
        <w:rPr>
          <w:rFonts w:hint="eastAsia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Chinese medicine compound obtained after screening by ADMET.</w:t>
      </w:r>
    </w:p>
    <w:tbl>
      <w:tblPr>
        <w:tblW w:w="5137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674"/>
        <w:gridCol w:w="991"/>
        <w:gridCol w:w="995"/>
        <w:gridCol w:w="1277"/>
        <w:gridCol w:w="4819"/>
      </w:tblGrid>
      <w:tr w:rsidR="008A5C22" w:rsidRPr="008A5C22" w:rsidTr="00AF06B9">
        <w:trPr>
          <w:trHeight w:val="270"/>
        </w:trPr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Herb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CMSP ID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Formula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ubChem CID</w:t>
            </w:r>
          </w:p>
        </w:tc>
        <w:tc>
          <w:tcPr>
            <w:tcW w:w="2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anonical SMILES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4</w:t>
            </w:r>
          </w:p>
        </w:tc>
        <w:tc>
          <w:tcPr>
            <w:tcW w:w="5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2H18O10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19835</w:t>
            </w:r>
          </w:p>
        </w:tc>
        <w:tc>
          <w:tcPr>
            <w:tcW w:w="2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C(C(OC2=CC(=CC(=C21)O)O)C3=CC(=C(C=C3)O)O)OC(=O)C4=CC(=C(C(=C4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0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0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775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O)C=CC1=CC=CC=C1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1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9H2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37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CCC2(C1(C(C3=C(C2)OC=C3C)OC(=O)C(C)C)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1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8O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7230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=C(C=C1)C=CC(=O)OC2C(C(C(OC2O)C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1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12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954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C(=O)C2=C(O1)C=C(C=C2CC(=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2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10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589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(=O)C2=C(O1)C=C(C=C2C(=O)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3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3H12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950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(=O)C2=C(O1)C=C(C=C2CC(=O)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2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86763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2C(C(=C1)O)C(=O)C3=C(C2=O)C=CC=C3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4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2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263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(=C2C(=C1)CC3=CC(=CC(=C3C2=O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4O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553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C(C(OC2=CC(=CC(=C21)O)O)C3=CC(=C(C=C3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4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9H22O8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997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(C(=C2C(=C1)C=CC=C2OC3C(C(C(C(O3)CO)O)O)O)O)C(=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6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2H28O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917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(=CC(=C1)C=CC2=CC(=C(C=C2)O)OC)O.C(C1C(C(C(C(O1)O)O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6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402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(C=C1)C=CC2=CC(=CC(=C2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7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2O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096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C(C(=O)OC=C1O)C(=O)C=CC2=CC(=CC(=C2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8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4O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97247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(C(=C2C(=C1)C=C(C=C2OC3C(C(C(C(O3)CO)O)O)O)OC)O)C(=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8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0O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65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(C=C1)C2=CC(=O)C3=C(C(=C(C=C3O2)OC)OC)OC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8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9H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134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OC2=CC(=CC(=C2C1=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0O8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5883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(C=C1)C2=CC(=O)C3=C(O2)C(=C(C(=C3O)OC)OC)OC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91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C1)C(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17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CC(C)(C=C)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3O6-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85957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(C=C1)C2CC(=O)C3=C(O2)C=C(C=C3[O-]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325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(=O)CC1=C(C=CC2=C1OC(=O)C=C2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0O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213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(C=C1)C2=CC(=O)C3=C(O2)C(=C(C=C3OC)OC)OC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09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9H23N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66706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1CCC23C=C(C(=O)CC2C1CC4=C3C(=C(C=C4)OC)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0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7N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8379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C=C(C=C1)CCNC(=O)C2=CC=CC=C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0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9H14NO+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20233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[NH2+]CCC1=CC=C(C=C1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0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2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749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C(OC2=CC(=CC(=C2C1=O)O)O)C3=CC=C(C=C3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1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0N2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6742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=CCCN1CC2CC(C1)C3=CC=CC(=O)N3C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1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914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.CCC(C1=CC=C(C=C1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ZS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1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0O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07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C=C(C=C1)C2=CC(=O)C3=C(O2)C(=C(C(=C3OC)OC)OC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1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6O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89359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C(=C1)CCCO)OC(CO)C(C2=CC(=C(C=C2)O)O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1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6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50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O)C1=CC=CO1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1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10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12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=C2C=C(C=CC2=C1)C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2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4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24018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C2C1CCC3(C(O3)CCC2=C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2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782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CC(CC2=C1CCC2C)C(C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2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8H18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30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=CCC1=CC(=C(C=C1)O)C2=CC(=C(C=C2)O)CC=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2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15N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69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2=CC(=C(C=C2CCN1)O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2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3200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2CC(CCC2(CCC1)C)C(C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3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8H18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30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=CCC1=CC(=C(C=C1)O)C2=C(C=CC(=C2)CC=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P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3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17N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09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2=CC(=C(C=C2CCN1C)O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3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72135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1(C(C2)OC(=O)C=CC3=CC(=C(C=C3)O)OC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3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4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54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(O1)COC2=C3C=CC(=O)OC3=CC4=C2C=CO4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64297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1(C(C2)OC(=O)C=CC3=CC(=C(C=C3)O)OC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0H2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72419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1(C(C2)OC(=O)C=CC3=CC(=C(C=C3)O)OC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7H24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7501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=CC(C(C#CC#CC(C=C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9H1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483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=CC=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6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=CC1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10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0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=CC2=CC=CC=C1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5387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2CC2(CC1=O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4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4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59468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1C(=O)C=C2C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3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20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(C)CCCCCCCCCCC(=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30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101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CCCCCCCCC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3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61837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(C)CCCCCCCCCCC(=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7H34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20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(C)CCCCCCCCCCC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5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2CC1C2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14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946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C=CC1=CC(=C(C=C1)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5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9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18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C(=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6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9H14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60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1=CC=CO1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6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14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75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C(=CC(=C1OC)OC)C=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6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3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C1)(C(C)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6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7H1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1593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[CH]C(=C)C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6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3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09450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CCC(C)CCCC(C)C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6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25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O)CC(C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7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094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#CCC#CCCCC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7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7H19N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878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N1CCC2=CCC3C(C21)C4=CC(=C(C=C4C(=O)O3)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7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743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C1=C2C(=C(C3=C1OC(=O)C=C3)O)C=CO2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7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31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C1)C(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6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=C1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8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22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2CC1C2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8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6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=C(CC1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8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5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2C(=C(C(=C1)CC=C)OC)OCO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1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(=CC=C1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4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=C(C=C1)COC(=O)C2=CC=CC=C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5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2C=CC(=O)OC2=CC3=C1C=CO3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037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(=O)OC2=CC3=C(C=CO3)C(=C21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7H16O9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549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(=O)OC2=CC3=C(C=CO3)C(=C21)OC4C(C(C(C(O4)CO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10648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CC2C13CCC(=C)C(C3)C2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89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(=C)C1C2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155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C=C(C)C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19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3H20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953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O)CC1CC2CC(C1=C)C2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63010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1(C(C2)O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20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63010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O)OC1CC2CCC1(C2(C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96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(C2)C1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30829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1(C(=O)C2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7H24O7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919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=CC1=CC(=C(C=C1)O)O.CC1CC(CC(C1O)O)(C(=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8518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1CCC2(C3CCC(C3C1O2)(C)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4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)C1CCC(CC1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7H16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872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OC1=CC(=O)OC2=C1C=C3C=COC3=C2O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210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(C1CC2=C(O1)C=CC3=C2OC(=O)C=C3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6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140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O)OC(C)(C)C1CC2=C(O1)C=CC3=C2OC(=O)C=C3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9H20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3624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=C(C)C(=O)OC(C)(C)C1CC2=C(O1)C=CC3=C2OC(=O)C=C3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1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91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C1)C(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1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652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(C=C)C1=C2C(=C(C3=C1OC(=O)C=C3)O)C=CO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1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2O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161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(C=C1)C2=CC(=O)C3=C(C=C(C=C3O2)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2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30029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(C2)(C1O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2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0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585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C(=C1)C=CC(=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39915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=CC(=O)O.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0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182108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2CCC(=C)C3CC=C(C3C2OC1=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9934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CC(CC2=C1CCC2C)C(C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H5N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129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(=N)(N)N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70472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CCC2(C1CC3CCC2(OC3(C)C)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76860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C(=CCC(CC1)C(C)(C)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3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7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460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0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62805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[CH2-]CCCCC#[O+]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6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0410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C=C(C=C1)C(=O)OCCC2=CC=C(C=C2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08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2C=CC(=O)OC2=C3C=COC3=C1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2140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1(C(C2)O)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74782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1CCC(C2C1(CC(=C)CC2)O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10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1856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(=C2C(=C1)C=CC(=O)O2)O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08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OC1=C2C=CC(=O)OC2=CC3=C1C=CO3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4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3H10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079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2C=COC2=C(C3=C1C=CC(=O)O3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5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14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7346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OC(=O)C=CC1=CC=CC=C1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5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6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5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2=C(C=CO2)C3=C1C=CC(=O)O3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5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925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C1)C(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5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470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(C1CC2=C(O1)C=C3C(=C2)C=CC(=O)O3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6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25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CC(=C)C=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6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12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76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C(=CC2=C1OCO2)CC=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7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451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(C1CC2=C(O1)C=C3C(=C2)C=CC(=O)O3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7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30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(C1CC2=C(O1)C=C3C(=C2)C=CC(=O)O3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7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8H16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5125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C=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8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8H34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1140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CC=CCCCCCC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8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14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031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C1=C(C=CC2=C1OC(=O)C=C2)O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8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6O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351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(C(COC1=C2C=CC(=O)OC2=CC3=C1C=CO3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8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6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=C(C=C1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8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10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(CC1)C(C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8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4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14431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)C(COC1=C2C=CC(=O)OC2=CC3=C1C=CO3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9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8H10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5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=C(C=C1)CC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9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8H1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444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C(=C1)C=CC(=O)OCCC2=CC=CC=C2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9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3H10O5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2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2=C(C=CO2)C3=C1C=CC(=O)O3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9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6H16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0791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C(=CC(=C1)C=CC2=CC=C(C=C2)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97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2926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12CCC(=C)C1C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29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046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2C(=C1)C=CC(=O)O2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0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810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2C(=C3C(=C1)C=CC(=O)O3)C=CO2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0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46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1=CCC(CC1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0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6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604618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1CCC(=C)C2CCC(C2C1O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09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28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88497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C)C1CCC(C2CCC(C2C1O)(C)O)(C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1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5161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=CCC2(C1C2)C(C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1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8O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3345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C=CC=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1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8H3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8064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CCCCC=CC=CCCCCCCCC(=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15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9H8O3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37542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=CC(=CC=C1C=CC(=O)O)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16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3H10O8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9974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(=O)C2=C(C1=O)C(=C3C(=C2O)OCO3)O)O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18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8H7O4-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67585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1=C(C=CC(=C1)C(=O)O)[O-]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20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1H8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992086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CC(=O)OC2=C1C=C3C=COC3=C2O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21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5H14O4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6548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=CC2=C(O1)C=C3C(=C2OC)C=CC(=O)O3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22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4H22O2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2113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C(=O)CCC=CCCC=CCCC=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23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40967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1(C2CCC(=C)C1C2)C</w:t>
            </w:r>
          </w:p>
        </w:tc>
      </w:tr>
      <w:tr w:rsidR="008A5C22" w:rsidRPr="008A5C22" w:rsidTr="00AF06B9">
        <w:trPr>
          <w:trHeight w:val="270"/>
        </w:trPr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QH</w:t>
            </w:r>
          </w:p>
        </w:tc>
        <w:tc>
          <w:tcPr>
            <w:tcW w:w="566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L324</w:t>
            </w:r>
          </w:p>
        </w:tc>
        <w:tc>
          <w:tcPr>
            <w:tcW w:w="568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6</w:t>
            </w:r>
          </w:p>
        </w:tc>
        <w:tc>
          <w:tcPr>
            <w:tcW w:w="729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20250</w:t>
            </w:r>
          </w:p>
        </w:tc>
        <w:tc>
          <w:tcPr>
            <w:tcW w:w="2752" w:type="pct"/>
            <w:shd w:val="clear" w:color="auto" w:fill="auto"/>
            <w:noWrap/>
            <w:vAlign w:val="center"/>
            <w:hideMark/>
          </w:tcPr>
          <w:p w:rsidR="008A5C22" w:rsidRPr="008A5C22" w:rsidRDefault="008A5C22" w:rsidP="00AF06B9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A5C2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C(=CCC=C(C)C=C)C</w:t>
            </w:r>
          </w:p>
        </w:tc>
      </w:tr>
    </w:tbl>
    <w:p w:rsidR="008A5C22" w:rsidRP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Default="008A5C22" w:rsidP="00664863">
      <w:pPr>
        <w:rPr>
          <w:rFonts w:hint="eastAsia"/>
        </w:rPr>
      </w:pPr>
    </w:p>
    <w:p w:rsidR="008A5C22" w:rsidRPr="00664863" w:rsidRDefault="008A5C22" w:rsidP="00664863"/>
    <w:sectPr w:rsidR="008A5C22" w:rsidRPr="006648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0195" w:rsidRDefault="002F0195" w:rsidP="00664863">
      <w:pPr>
        <w:spacing w:line="240" w:lineRule="auto"/>
      </w:pPr>
      <w:r>
        <w:separator/>
      </w:r>
    </w:p>
  </w:endnote>
  <w:endnote w:type="continuationSeparator" w:id="1">
    <w:p w:rsidR="002F0195" w:rsidRDefault="002F0195" w:rsidP="0066486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mo-Regular">
    <w:altName w:val="方正粗黑宋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0195" w:rsidRDefault="002F0195" w:rsidP="00664863">
      <w:pPr>
        <w:spacing w:line="240" w:lineRule="auto"/>
      </w:pPr>
      <w:r>
        <w:separator/>
      </w:r>
    </w:p>
  </w:footnote>
  <w:footnote w:type="continuationSeparator" w:id="1">
    <w:p w:rsidR="002F0195" w:rsidRDefault="002F0195" w:rsidP="006648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64863"/>
    <w:rsid w:val="002F0195"/>
    <w:rsid w:val="00664863"/>
    <w:rsid w:val="008A5C22"/>
    <w:rsid w:val="00AF06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4863"/>
    <w:pPr>
      <w:widowControl w:val="0"/>
      <w:spacing w:line="36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648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6486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6486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6486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095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3</Pages>
  <Words>2839</Words>
  <Characters>16187</Characters>
  <Application>Microsoft Office Word</Application>
  <DocSecurity>0</DocSecurity>
  <Lines>134</Lines>
  <Paragraphs>37</Paragraphs>
  <ScaleCrop>false</ScaleCrop>
  <Company/>
  <LinksUpToDate>false</LinksUpToDate>
  <CharactersWithSpaces>18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12-09T14:45:00Z</dcterms:created>
  <dcterms:modified xsi:type="dcterms:W3CDTF">2021-12-09T14:58:00Z</dcterms:modified>
</cp:coreProperties>
</file>